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C40CF" w14:textId="087C87F2" w:rsidR="00FB1A24" w:rsidRPr="0068714D" w:rsidRDefault="00FB1A24" w:rsidP="0068714D">
      <w:pPr>
        <w:spacing w:after="0"/>
        <w:rPr>
          <w:rFonts w:asciiTheme="majorBidi" w:hAnsiTheme="majorBidi" w:cstheme="majorBidi"/>
          <w:sz w:val="24"/>
          <w:szCs w:val="24"/>
        </w:rPr>
      </w:pPr>
      <w:r w:rsidRPr="0068714D"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 w:rsidRPr="0068714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02AE5">
        <w:rPr>
          <w:rFonts w:asciiTheme="majorBidi" w:hAnsiTheme="majorBidi" w:cstheme="majorBidi"/>
          <w:b/>
          <w:bCs/>
          <w:sz w:val="20"/>
          <w:szCs w:val="20"/>
        </w:rPr>
        <w:t>Table 1</w:t>
      </w:r>
      <w:r w:rsidRPr="0068714D">
        <w:rPr>
          <w:rFonts w:asciiTheme="majorBidi" w:hAnsiTheme="majorBidi" w:cstheme="majorBidi"/>
          <w:sz w:val="24"/>
          <w:szCs w:val="24"/>
        </w:rPr>
        <w:t xml:space="preserve"> </w:t>
      </w:r>
      <w:r w:rsidRPr="00E02AE5">
        <w:rPr>
          <w:rFonts w:asciiTheme="majorBidi" w:hAnsiTheme="majorBidi" w:cstheme="majorBidi"/>
          <w:sz w:val="20"/>
          <w:szCs w:val="20"/>
        </w:rPr>
        <w:t>Influence of different HA concentrations on germination and seedling growth of maize and sorghum</w:t>
      </w:r>
      <w:r w:rsidR="0068714D" w:rsidRPr="00E02AE5">
        <w:rPr>
          <w:rFonts w:asciiTheme="majorBidi" w:hAnsiTheme="majorBidi" w:cstheme="majorBidi"/>
          <w:sz w:val="20"/>
          <w:szCs w:val="20"/>
        </w:rPr>
        <w:t xml:space="preserve"> </w:t>
      </w:r>
    </w:p>
    <w:tbl>
      <w:tblPr>
        <w:tblStyle w:val="PlainTable4"/>
        <w:tblpPr w:leftFromText="181" w:rightFromText="181" w:vertAnchor="text" w:horzAnchor="margin" w:tblpXSpec="center" w:tblpY="1"/>
        <w:tblW w:w="5709" w:type="pct"/>
        <w:tblLook w:val="0600" w:firstRow="0" w:lastRow="0" w:firstColumn="0" w:lastColumn="0" w:noHBand="1" w:noVBand="1"/>
      </w:tblPr>
      <w:tblGrid>
        <w:gridCol w:w="1717"/>
        <w:gridCol w:w="1717"/>
        <w:gridCol w:w="1717"/>
        <w:gridCol w:w="1717"/>
        <w:gridCol w:w="1717"/>
        <w:gridCol w:w="1721"/>
      </w:tblGrid>
      <w:tr w:rsidR="00FB1A24" w:rsidRPr="0068714D" w14:paraId="014B9F1A" w14:textId="77777777" w:rsidTr="00E02AE5">
        <w:trPr>
          <w:trHeight w:hRule="exact" w:val="792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D9648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sz w:val="20"/>
                <w:szCs w:val="20"/>
              </w:rPr>
              <w:t>Treatment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B2FDC" w14:textId="0D3011AB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sz w:val="20"/>
                <w:szCs w:val="20"/>
              </w:rPr>
              <w:t>GRI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7CD62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sz w:val="20"/>
                <w:szCs w:val="20"/>
              </w:rPr>
              <w:t>Radicle length (cm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F06DD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sz w:val="20"/>
                <w:szCs w:val="20"/>
              </w:rPr>
              <w:t>Plumule length (cm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71319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sz w:val="20"/>
                <w:szCs w:val="20"/>
              </w:rPr>
              <w:t>Seedling FWT</w:t>
            </w:r>
          </w:p>
          <w:p w14:paraId="69544C25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sz w:val="20"/>
                <w:szCs w:val="20"/>
              </w:rPr>
              <w:t>(mg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A0BC5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sz w:val="20"/>
                <w:szCs w:val="20"/>
              </w:rPr>
              <w:t>Seedling DWT</w:t>
            </w:r>
          </w:p>
          <w:p w14:paraId="50A266B9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sz w:val="20"/>
                <w:szCs w:val="20"/>
              </w:rPr>
              <w:t>(mg)</w:t>
            </w:r>
          </w:p>
        </w:tc>
      </w:tr>
      <w:tr w:rsidR="00FB1A24" w:rsidRPr="0068714D" w14:paraId="60E91A23" w14:textId="77777777" w:rsidTr="00E02AE5">
        <w:trPr>
          <w:trHeight w:hRule="exact" w:val="314"/>
        </w:trPr>
        <w:tc>
          <w:tcPr>
            <w:tcW w:w="5000" w:type="pct"/>
            <w:gridSpan w:val="6"/>
            <w:vAlign w:val="center"/>
          </w:tcPr>
          <w:p w14:paraId="4D235E65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ize</w:t>
            </w:r>
          </w:p>
        </w:tc>
      </w:tr>
      <w:tr w:rsidR="00FB1A24" w:rsidRPr="0068714D" w14:paraId="188F0FF2" w14:textId="77777777" w:rsidTr="00E02AE5">
        <w:trPr>
          <w:trHeight w:hRule="exact" w:val="314"/>
        </w:trPr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699CA706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eastAsia="Times New Roman" w:hAnsiTheme="majorBidi" w:cstheme="majorBidi"/>
                <w:snapToGrid w:val="0"/>
                <w:color w:val="00000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39C08A1D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51 ±1.66c</w:t>
            </w:r>
          </w:p>
          <w:p w14:paraId="2A7F5AD2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72CBED6C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</w:t>
            </w:r>
          </w:p>
          <w:p w14:paraId="14603ED9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4B57D2FD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03460AAE" w14:textId="4A4328FB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0 ±1.</w:t>
            </w:r>
            <w:r w:rsidR="00EB48BA"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7</w:t>
            </w:r>
            <w:r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</w:p>
          <w:p w14:paraId="311475BA" w14:textId="77777777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78F5231B" w14:textId="2B214449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6 ±0.41</w:t>
            </w:r>
            <w:r w:rsidR="00EB48BA"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</w:p>
          <w:p w14:paraId="6F50BF0A" w14:textId="77777777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07BDC2C5" w14:textId="438C46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9.29 ±</w:t>
            </w:r>
            <w:r w:rsidR="00CD09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</w:t>
            </w:r>
            <w:r w:rsidR="00CD09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</w:p>
          <w:p w14:paraId="15E5B4D8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8577B91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3F2C2CE3" w14:textId="52ABFE81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14 ±</w:t>
            </w:r>
            <w:r w:rsidR="00CD09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="00CD09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</w:p>
          <w:p w14:paraId="1CC2D7AF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79D91888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B1A24" w:rsidRPr="0068714D" w14:paraId="6104436F" w14:textId="77777777" w:rsidTr="00E02AE5">
        <w:trPr>
          <w:trHeight w:hRule="exact" w:val="314"/>
        </w:trPr>
        <w:tc>
          <w:tcPr>
            <w:tcW w:w="833" w:type="pct"/>
            <w:vAlign w:val="center"/>
          </w:tcPr>
          <w:p w14:paraId="4363782D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eastAsia="Times New Roman" w:hAnsiTheme="majorBidi" w:cstheme="majorBidi"/>
                <w:snapToGrid w:val="0"/>
                <w:color w:val="000000"/>
                <w:sz w:val="20"/>
                <w:szCs w:val="20"/>
                <w:lang w:eastAsia="de-DE" w:bidi="en-US"/>
              </w:rPr>
              <w:t>25 mg/l HA</w:t>
            </w:r>
          </w:p>
        </w:tc>
        <w:tc>
          <w:tcPr>
            <w:tcW w:w="833" w:type="pct"/>
            <w:vAlign w:val="center"/>
          </w:tcPr>
          <w:p w14:paraId="5A063834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36 ±1.43c</w:t>
            </w:r>
          </w:p>
          <w:p w14:paraId="3BA70546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118214DE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4667323C" w14:textId="5642DD5B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86 ±</w:t>
            </w:r>
            <w:r w:rsidR="00EB48BA"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</w:t>
            </w:r>
            <w:r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  <w:p w14:paraId="7FFEFA5D" w14:textId="77777777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73D7C86E" w14:textId="5AC5E2A3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1 ±</w:t>
            </w:r>
            <w:r w:rsidR="00EB48BA"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b</w:t>
            </w:r>
          </w:p>
          <w:p w14:paraId="38310D89" w14:textId="77777777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4CE1180F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7.43 ±25.90c</w:t>
            </w:r>
          </w:p>
          <w:p w14:paraId="7264E8BD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4418D14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5" w:type="pct"/>
            <w:vAlign w:val="center"/>
          </w:tcPr>
          <w:p w14:paraId="01CDF9D5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00 ±3.11c</w:t>
            </w:r>
          </w:p>
          <w:p w14:paraId="55F61162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5C05AE80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B1A24" w:rsidRPr="0068714D" w14:paraId="1977C8AA" w14:textId="77777777" w:rsidTr="00E02AE5">
        <w:trPr>
          <w:trHeight w:hRule="exact" w:val="314"/>
        </w:trPr>
        <w:tc>
          <w:tcPr>
            <w:tcW w:w="833" w:type="pct"/>
            <w:vAlign w:val="center"/>
          </w:tcPr>
          <w:p w14:paraId="7B9BD87B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eastAsia="Times New Roman" w:hAnsiTheme="majorBidi" w:cstheme="majorBidi"/>
                <w:snapToGrid w:val="0"/>
                <w:color w:val="000000"/>
                <w:sz w:val="20"/>
                <w:szCs w:val="20"/>
                <w:lang w:eastAsia="de-DE" w:bidi="en-US"/>
              </w:rPr>
              <w:t>50 mg/l HA</w:t>
            </w:r>
          </w:p>
        </w:tc>
        <w:tc>
          <w:tcPr>
            <w:tcW w:w="833" w:type="pct"/>
            <w:vAlign w:val="center"/>
          </w:tcPr>
          <w:p w14:paraId="24CCDAC0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27 ±0.29ab</w:t>
            </w:r>
          </w:p>
          <w:p w14:paraId="61F0B929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6AFC49AF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6BA3BF13" w14:textId="6AFA1828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50 ±0.59b</w:t>
            </w:r>
          </w:p>
          <w:p w14:paraId="03E62987" w14:textId="77777777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2FD3C9A1" w14:textId="66F22863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4 ±0.30b</w:t>
            </w:r>
          </w:p>
          <w:p w14:paraId="6AEAF80F" w14:textId="77777777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533B37BB" w14:textId="58D9927D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3.29 ±17.57b</w:t>
            </w:r>
          </w:p>
          <w:p w14:paraId="21D5EA82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6925472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5" w:type="pct"/>
            <w:vAlign w:val="center"/>
          </w:tcPr>
          <w:p w14:paraId="56BE5D5F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29 ±3.20b</w:t>
            </w:r>
          </w:p>
          <w:p w14:paraId="6010FC0C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06A23FD7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B1A24" w:rsidRPr="0068714D" w14:paraId="0917DDDF" w14:textId="77777777" w:rsidTr="00E02AE5">
        <w:trPr>
          <w:trHeight w:hRule="exact" w:val="314"/>
        </w:trPr>
        <w:tc>
          <w:tcPr>
            <w:tcW w:w="833" w:type="pct"/>
            <w:vAlign w:val="center"/>
          </w:tcPr>
          <w:p w14:paraId="2359E605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eastAsia="Times New Roman" w:hAnsiTheme="majorBidi" w:cstheme="majorBidi"/>
                <w:snapToGrid w:val="0"/>
                <w:color w:val="000000"/>
                <w:sz w:val="20"/>
                <w:szCs w:val="20"/>
                <w:lang w:eastAsia="de-DE" w:bidi="en-US"/>
              </w:rPr>
              <w:t>100 mg/l HA</w:t>
            </w:r>
          </w:p>
        </w:tc>
        <w:tc>
          <w:tcPr>
            <w:tcW w:w="833" w:type="pct"/>
            <w:vAlign w:val="center"/>
          </w:tcPr>
          <w:p w14:paraId="4ADA1380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62 ±0.13a</w:t>
            </w:r>
          </w:p>
          <w:p w14:paraId="2B2AEC7E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28BF7332" w14:textId="77777777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96 ±1.44a</w:t>
            </w:r>
          </w:p>
          <w:p w14:paraId="53B2FB56" w14:textId="77777777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1460F899" w14:textId="716C14BE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3 ±0.</w:t>
            </w:r>
            <w:r w:rsidR="00EB48BA"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  <w:r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</w:p>
          <w:p w14:paraId="672DBDB4" w14:textId="77777777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60D37E1A" w14:textId="63A89069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4.86 ±</w:t>
            </w:r>
            <w:r w:rsidR="00CD09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="00CD09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3</w:t>
            </w: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</w:p>
          <w:p w14:paraId="2C9991E0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1A7DFD78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5" w:type="pct"/>
            <w:vAlign w:val="center"/>
          </w:tcPr>
          <w:p w14:paraId="6E7195D2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43 ±3.05a</w:t>
            </w:r>
          </w:p>
          <w:p w14:paraId="168D8018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4D77D449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B1A24" w:rsidRPr="0068714D" w14:paraId="138FF783" w14:textId="77777777" w:rsidTr="00E02AE5">
        <w:trPr>
          <w:trHeight w:hRule="exact" w:val="314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73A77652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eastAsia="Times New Roman" w:hAnsiTheme="majorBidi" w:cstheme="majorBidi"/>
                <w:snapToGrid w:val="0"/>
                <w:color w:val="000000"/>
                <w:sz w:val="20"/>
                <w:szCs w:val="20"/>
                <w:lang w:eastAsia="de-DE" w:bidi="en-US"/>
              </w:rPr>
              <w:t>150 mg/l HA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7A731E79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62 ±1.22bc</w:t>
            </w:r>
          </w:p>
          <w:p w14:paraId="2D64FD5F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1658F144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6D2C89AE" w14:textId="777C142E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01 ±1.</w:t>
            </w:r>
            <w:r w:rsidR="00A906F3"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  <w:r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</w:t>
            </w:r>
          </w:p>
          <w:p w14:paraId="60AAB917" w14:textId="77777777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108BA251" w14:textId="4A5CD8B3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6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4 ±0.95a</w:t>
            </w:r>
          </w:p>
          <w:p w14:paraId="57DEB3AC" w14:textId="77777777" w:rsidR="00FB1A24" w:rsidRPr="00A906F3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159FBACF" w14:textId="54B903F4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4.86 ±</w:t>
            </w:r>
            <w:r w:rsidR="00CD09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</w:t>
            </w:r>
            <w:r w:rsidR="00CD09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</w:p>
          <w:p w14:paraId="2BCE4B33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427BF9E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5" w:type="pct"/>
            <w:vAlign w:val="center"/>
          </w:tcPr>
          <w:p w14:paraId="23EECCF1" w14:textId="15778C5B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71 ±2.14</w:t>
            </w:r>
            <w:r w:rsidR="006909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  <w:p w14:paraId="1B390A67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7650C484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B1A24" w:rsidRPr="0068714D" w14:paraId="33D84AEE" w14:textId="77777777" w:rsidTr="00E02AE5">
        <w:trPr>
          <w:trHeight w:hRule="exact" w:val="314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1517244D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sz w:val="20"/>
                <w:szCs w:val="20"/>
              </w:rPr>
              <w:t>Sorghum</w:t>
            </w:r>
          </w:p>
        </w:tc>
      </w:tr>
      <w:tr w:rsidR="00E02AE5" w:rsidRPr="0068714D" w14:paraId="0B21C4DC" w14:textId="77777777" w:rsidTr="00E02AE5">
        <w:trPr>
          <w:trHeight w:hRule="exact" w:val="314"/>
        </w:trPr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0BBF65B4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eastAsia="Times New Roman" w:hAnsiTheme="majorBidi" w:cstheme="majorBidi"/>
                <w:snapToGrid w:val="0"/>
                <w:color w:val="00000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48AD6AAE" w14:textId="745980F8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51 ±1.22C</w:t>
            </w:r>
          </w:p>
          <w:p w14:paraId="3FE26935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6BEAE17B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2CD9139C" w14:textId="626CBC51" w:rsidR="00FB1A24" w:rsidRPr="00A61DEF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1D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6 ±</w:t>
            </w:r>
            <w:r w:rsidR="00DE51AF" w:rsidRPr="00A61D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  <w:r w:rsidRPr="00A61D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="00DE51AF" w:rsidRPr="00A61D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</w:p>
          <w:p w14:paraId="1ED21F1E" w14:textId="77777777" w:rsidR="00FB1A24" w:rsidRPr="00A61DEF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7E007466" w14:textId="008871FA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4 ±0.76C</w:t>
            </w:r>
          </w:p>
          <w:p w14:paraId="727E573A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73E534BE" w14:textId="38AD40C0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43 ±5.03C</w:t>
            </w:r>
          </w:p>
          <w:p w14:paraId="3B2553C9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20C1C1D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459F530F" w14:textId="275A2EC3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6 ±0.69D</w:t>
            </w:r>
          </w:p>
          <w:p w14:paraId="0C424E14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66BA10C2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B1A24" w:rsidRPr="0068714D" w14:paraId="22F31EA1" w14:textId="77777777" w:rsidTr="00E02AE5">
        <w:trPr>
          <w:trHeight w:hRule="exact" w:val="314"/>
        </w:trPr>
        <w:tc>
          <w:tcPr>
            <w:tcW w:w="833" w:type="pct"/>
            <w:vAlign w:val="center"/>
          </w:tcPr>
          <w:p w14:paraId="2989F25B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eastAsia="Times New Roman" w:hAnsiTheme="majorBidi" w:cstheme="majorBidi"/>
                <w:snapToGrid w:val="0"/>
                <w:color w:val="000000"/>
                <w:sz w:val="20"/>
                <w:szCs w:val="20"/>
                <w:lang w:eastAsia="de-DE" w:bidi="en-US"/>
              </w:rPr>
              <w:t>25 mg/l HA</w:t>
            </w:r>
          </w:p>
        </w:tc>
        <w:tc>
          <w:tcPr>
            <w:tcW w:w="833" w:type="pct"/>
            <w:vAlign w:val="center"/>
          </w:tcPr>
          <w:p w14:paraId="2C235D02" w14:textId="2260E455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17 ±2.69BC</w:t>
            </w:r>
          </w:p>
          <w:p w14:paraId="63B3E84C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07E38BE5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3F7A9354" w14:textId="4FB186C9" w:rsidR="00FB1A24" w:rsidRPr="00A61DEF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1D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39 ±1.</w:t>
            </w:r>
            <w:r w:rsidR="00847D02" w:rsidRPr="00A61D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6</w:t>
            </w:r>
            <w:r w:rsidR="00DE51AF" w:rsidRPr="00A61D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</w:p>
          <w:p w14:paraId="5C72CDC3" w14:textId="77777777" w:rsidR="00FB1A24" w:rsidRPr="00A61DEF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3B4CA049" w14:textId="6600FA6D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4 ±0.51B</w:t>
            </w:r>
          </w:p>
          <w:p w14:paraId="05ADE052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7A836E6C" w14:textId="4D2F4C08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.86 ±11.13B</w:t>
            </w:r>
          </w:p>
          <w:p w14:paraId="1F300DC3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118CB44E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5" w:type="pct"/>
            <w:vAlign w:val="center"/>
          </w:tcPr>
          <w:p w14:paraId="5DEDCC3B" w14:textId="2A1F334C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0 ±1.00C</w:t>
            </w:r>
          </w:p>
          <w:p w14:paraId="06C0E09C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307566BD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B1A24" w:rsidRPr="0068714D" w14:paraId="646BD588" w14:textId="77777777" w:rsidTr="00E02AE5">
        <w:trPr>
          <w:trHeight w:hRule="exact" w:val="314"/>
        </w:trPr>
        <w:tc>
          <w:tcPr>
            <w:tcW w:w="833" w:type="pct"/>
            <w:vAlign w:val="center"/>
          </w:tcPr>
          <w:p w14:paraId="63EAC247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eastAsia="Times New Roman" w:hAnsiTheme="majorBidi" w:cstheme="majorBidi"/>
                <w:snapToGrid w:val="0"/>
                <w:color w:val="000000"/>
                <w:sz w:val="20"/>
                <w:szCs w:val="20"/>
                <w:lang w:eastAsia="de-DE" w:bidi="en-US"/>
              </w:rPr>
              <w:t>50 mg/l HA</w:t>
            </w:r>
          </w:p>
        </w:tc>
        <w:tc>
          <w:tcPr>
            <w:tcW w:w="833" w:type="pct"/>
            <w:vAlign w:val="center"/>
          </w:tcPr>
          <w:p w14:paraId="402C1C0C" w14:textId="78EA0D5B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18 ±0.18BC</w:t>
            </w:r>
          </w:p>
          <w:p w14:paraId="773CD4AB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73B79BEE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65E5E462" w14:textId="70FCBB39" w:rsidR="00FB1A24" w:rsidRPr="00A61DEF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1D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4 ±1.</w:t>
            </w:r>
            <w:r w:rsidR="00847D02" w:rsidRPr="00A61D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</w:t>
            </w:r>
            <w:r w:rsidRPr="00A61D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</w:t>
            </w:r>
          </w:p>
          <w:p w14:paraId="3F77653C" w14:textId="77777777" w:rsidR="00FB1A24" w:rsidRPr="00A61DEF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62737C45" w14:textId="1FCCDE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1 ±0.69B</w:t>
            </w:r>
          </w:p>
          <w:p w14:paraId="03735C3B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7BA5EBE4" w14:textId="3C730E45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.00 ±10.13B</w:t>
            </w:r>
          </w:p>
          <w:p w14:paraId="27578D54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64D5A0F6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5" w:type="pct"/>
            <w:vAlign w:val="center"/>
          </w:tcPr>
          <w:p w14:paraId="728CE836" w14:textId="3054AD2A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43 ±0.98B</w:t>
            </w:r>
          </w:p>
          <w:p w14:paraId="22B56092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3468BBF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B1A24" w:rsidRPr="0068714D" w14:paraId="71B82CDA" w14:textId="77777777" w:rsidTr="00E02AE5">
        <w:trPr>
          <w:trHeight w:hRule="exact" w:val="314"/>
        </w:trPr>
        <w:tc>
          <w:tcPr>
            <w:tcW w:w="833" w:type="pct"/>
            <w:vAlign w:val="center"/>
          </w:tcPr>
          <w:p w14:paraId="17EBB69F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eastAsia="Times New Roman" w:hAnsiTheme="majorBidi" w:cstheme="majorBidi"/>
                <w:snapToGrid w:val="0"/>
                <w:color w:val="000000"/>
                <w:sz w:val="20"/>
                <w:szCs w:val="20"/>
                <w:lang w:eastAsia="de-DE" w:bidi="en-US"/>
              </w:rPr>
              <w:t>100 mg/l HA</w:t>
            </w:r>
          </w:p>
        </w:tc>
        <w:tc>
          <w:tcPr>
            <w:tcW w:w="833" w:type="pct"/>
            <w:vAlign w:val="center"/>
          </w:tcPr>
          <w:p w14:paraId="48C9C109" w14:textId="55F74C39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63 ±1.02A</w:t>
            </w:r>
          </w:p>
          <w:p w14:paraId="7EFF56D9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4B3C835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20145905" w14:textId="28B51F82" w:rsidR="00FB1A24" w:rsidRPr="00A61DEF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1D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29 ±</w:t>
            </w:r>
            <w:r w:rsidR="00847D02" w:rsidRPr="00A61D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  <w:r w:rsidRPr="00A61D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</w:p>
          <w:p w14:paraId="47A7DE65" w14:textId="77777777" w:rsidR="00FB1A24" w:rsidRPr="00A61DEF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0E0BB0C5" w14:textId="5A4903BB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10 ±0.34A</w:t>
            </w:r>
          </w:p>
          <w:p w14:paraId="71893481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37B028E2" w14:textId="3B235E14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.86 ±4.18A</w:t>
            </w:r>
          </w:p>
          <w:p w14:paraId="7C1D2EDB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069B6FB6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5" w:type="pct"/>
            <w:vAlign w:val="center"/>
          </w:tcPr>
          <w:p w14:paraId="14195F2E" w14:textId="4DAD0550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71 ±0.76A</w:t>
            </w:r>
          </w:p>
          <w:p w14:paraId="2C6514D2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3CDC7D1A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B1A24" w:rsidRPr="0068714D" w14:paraId="41924A75" w14:textId="77777777" w:rsidTr="00E02AE5">
        <w:trPr>
          <w:trHeight w:hRule="exact" w:val="314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419DA24D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714D">
              <w:rPr>
                <w:rFonts w:asciiTheme="majorBidi" w:eastAsia="Times New Roman" w:hAnsiTheme="majorBidi" w:cstheme="majorBidi"/>
                <w:snapToGrid w:val="0"/>
                <w:color w:val="000000"/>
                <w:sz w:val="20"/>
                <w:szCs w:val="20"/>
                <w:lang w:eastAsia="de-DE" w:bidi="en-US"/>
              </w:rPr>
              <w:t>150 mg/l HA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57684E98" w14:textId="6883C44F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57 ±1.48B</w:t>
            </w:r>
          </w:p>
          <w:p w14:paraId="579C0944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181C4CB3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10B71E16" w14:textId="6EC5752E" w:rsidR="00FB1A24" w:rsidRPr="00A61DEF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1D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90 ±</w:t>
            </w:r>
            <w:r w:rsidR="00847D02" w:rsidRPr="00A61D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  <w:r w:rsidR="00DE51AF" w:rsidRPr="00A61D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</w:t>
            </w:r>
          </w:p>
          <w:p w14:paraId="5C09E82A" w14:textId="77777777" w:rsidR="00FB1A24" w:rsidRPr="00A61DEF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031C799D" w14:textId="139C051A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0 ±0.41B</w:t>
            </w:r>
          </w:p>
          <w:p w14:paraId="76723427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1647BE40" w14:textId="7567952B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.29 ±8.83B</w:t>
            </w:r>
          </w:p>
          <w:p w14:paraId="595A4E07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787045E5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06365CDA" w14:textId="24447329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4</w:t>
            </w:r>
            <w:r w:rsidR="00184F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687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±0.43B</w:t>
            </w:r>
          </w:p>
          <w:p w14:paraId="6E94D801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5F2FA322" w14:textId="77777777" w:rsidR="00FB1A24" w:rsidRPr="0068714D" w:rsidRDefault="00FB1A24" w:rsidP="00E23D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BB2D51E" w14:textId="2BF35645" w:rsidR="00FB1A24" w:rsidRPr="0068714D" w:rsidRDefault="00FB1A24" w:rsidP="00FB1A24">
      <w:pPr>
        <w:tabs>
          <w:tab w:val="left" w:pos="1390"/>
        </w:tabs>
        <w:spacing w:after="0"/>
        <w:ind w:right="26"/>
        <w:jc w:val="both"/>
        <w:rPr>
          <w:rFonts w:asciiTheme="majorBidi" w:hAnsiTheme="majorBidi" w:cstheme="majorBidi"/>
          <w:kern w:val="0"/>
          <w:sz w:val="20"/>
          <w:szCs w:val="20"/>
          <w:lang w:bidi="ar-EG"/>
          <w14:ligatures w14:val="none"/>
        </w:rPr>
      </w:pPr>
      <w:r w:rsidRPr="0068714D">
        <w:rPr>
          <w:rFonts w:asciiTheme="majorBidi" w:hAnsiTheme="majorBidi" w:cstheme="majorBidi"/>
          <w:sz w:val="20"/>
          <w:szCs w:val="20"/>
          <w:lang w:bidi="ar-EG"/>
        </w:rPr>
        <w:t>Means ± SD (</w:t>
      </w:r>
      <w:r w:rsidRPr="0068714D">
        <w:rPr>
          <w:rFonts w:asciiTheme="majorBidi" w:hAnsiTheme="majorBidi" w:cstheme="majorBidi"/>
          <w:i/>
          <w:iCs/>
          <w:sz w:val="20"/>
          <w:szCs w:val="20"/>
          <w:lang w:bidi="ar-EG"/>
        </w:rPr>
        <w:t>n</w:t>
      </w:r>
      <w:r w:rsidRPr="0068714D">
        <w:rPr>
          <w:rFonts w:asciiTheme="majorBidi" w:hAnsiTheme="majorBidi" w:cstheme="majorBidi"/>
          <w:sz w:val="20"/>
          <w:szCs w:val="20"/>
          <w:lang w:bidi="ar-EG"/>
        </w:rPr>
        <w:t xml:space="preserve"> = 3</w:t>
      </w:r>
      <w:r w:rsidR="002E702F">
        <w:rPr>
          <w:rFonts w:asciiTheme="majorBidi" w:hAnsiTheme="majorBidi" w:cstheme="majorBidi"/>
          <w:sz w:val="20"/>
          <w:szCs w:val="20"/>
          <w:lang w:bidi="ar-EG"/>
        </w:rPr>
        <w:t xml:space="preserve"> for GRI and 7 for seedling indices</w:t>
      </w:r>
      <w:r w:rsidRPr="0068714D">
        <w:rPr>
          <w:rFonts w:asciiTheme="majorBidi" w:hAnsiTheme="majorBidi" w:cstheme="majorBidi"/>
          <w:sz w:val="20"/>
          <w:szCs w:val="20"/>
          <w:lang w:bidi="ar-EG"/>
        </w:rPr>
        <w:t>) followed by different letters indicate significant responses whereas those followed by the same letters depict non-significant responses for the respective parameters at Fisher's test (</w:t>
      </w:r>
      <w:r w:rsidRPr="0068714D">
        <w:rPr>
          <w:rFonts w:asciiTheme="majorBidi" w:hAnsiTheme="majorBidi" w:cstheme="majorBidi"/>
          <w:i/>
          <w:iCs/>
          <w:sz w:val="20"/>
          <w:szCs w:val="20"/>
          <w:lang w:bidi="ar-EG"/>
        </w:rPr>
        <w:t>P</w:t>
      </w:r>
      <w:r w:rsidRPr="0068714D"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  <w:r w:rsidRPr="0068714D">
        <w:rPr>
          <w:rFonts w:asciiTheme="majorBidi" w:hAnsiTheme="majorBidi" w:cstheme="majorBidi"/>
          <w:i/>
          <w:iCs/>
          <w:sz w:val="20"/>
          <w:szCs w:val="20"/>
          <w:lang w:bidi="ar-EG"/>
        </w:rPr>
        <w:t>≤</w:t>
      </w:r>
      <w:r w:rsidRPr="0068714D">
        <w:rPr>
          <w:rFonts w:asciiTheme="majorBidi" w:hAnsiTheme="majorBidi" w:cstheme="majorBidi"/>
          <w:sz w:val="20"/>
          <w:szCs w:val="20"/>
          <w:lang w:bidi="ar-EG"/>
        </w:rPr>
        <w:t xml:space="preserve"> 0.05) (uppercase letters for sorghum and lowercase letters for maize). HA; humic acid, GRI</w:t>
      </w:r>
      <w:r w:rsidR="0068714D" w:rsidRPr="0068714D">
        <w:rPr>
          <w:rFonts w:asciiTheme="majorBidi" w:hAnsiTheme="majorBidi" w:cstheme="majorBidi"/>
          <w:sz w:val="20"/>
          <w:szCs w:val="20"/>
          <w:lang w:bidi="ar-EG"/>
        </w:rPr>
        <w:t xml:space="preserve">; germination rate index, </w:t>
      </w:r>
      <w:r w:rsidRPr="0068714D">
        <w:rPr>
          <w:rFonts w:asciiTheme="majorBidi" w:hAnsiTheme="majorBidi" w:cstheme="majorBidi"/>
          <w:sz w:val="20"/>
          <w:szCs w:val="20"/>
          <w:lang w:bidi="ar-EG"/>
        </w:rPr>
        <w:t xml:space="preserve">FWT; fresh weight, DWT; dry </w:t>
      </w:r>
      <w:proofErr w:type="gramStart"/>
      <w:r w:rsidRPr="0068714D">
        <w:rPr>
          <w:rFonts w:asciiTheme="majorBidi" w:hAnsiTheme="majorBidi" w:cstheme="majorBidi"/>
          <w:sz w:val="20"/>
          <w:szCs w:val="20"/>
          <w:lang w:bidi="ar-EG"/>
        </w:rPr>
        <w:t>weight</w:t>
      </w:r>
      <w:proofErr w:type="gramEnd"/>
      <w:r w:rsidRPr="0068714D"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</w:p>
    <w:p w14:paraId="333D9799" w14:textId="77777777" w:rsidR="00FB1A24" w:rsidRPr="0068714D" w:rsidRDefault="00FB1A24" w:rsidP="00FB1A24">
      <w:pPr>
        <w:rPr>
          <w:rFonts w:asciiTheme="majorBidi" w:hAnsiTheme="majorBidi" w:cstheme="majorBidi"/>
        </w:rPr>
      </w:pPr>
    </w:p>
    <w:sectPr w:rsidR="00FB1A24" w:rsidRPr="0068714D" w:rsidSect="00F1380B">
      <w:footerReference w:type="default" r:id="rId7"/>
      <w:pgSz w:w="11906" w:h="16838"/>
      <w:pgMar w:top="1440" w:right="1440" w:bottom="1440" w:left="144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773291" w14:textId="77777777" w:rsidR="000E15A2" w:rsidRDefault="000E15A2" w:rsidP="00BE5257">
      <w:pPr>
        <w:spacing w:after="0" w:line="240" w:lineRule="auto"/>
      </w:pPr>
      <w:r>
        <w:separator/>
      </w:r>
    </w:p>
  </w:endnote>
  <w:endnote w:type="continuationSeparator" w:id="0">
    <w:p w14:paraId="0714AC0B" w14:textId="77777777" w:rsidR="000E15A2" w:rsidRDefault="000E15A2" w:rsidP="00BE5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0A912B" w14:textId="31F096D7" w:rsidR="00B962FC" w:rsidRDefault="00B962FC" w:rsidP="00B962FC">
    <w:pPr>
      <w:pStyle w:val="Footer"/>
      <w:tabs>
        <w:tab w:val="clear" w:pos="4513"/>
        <w:tab w:val="clear" w:pos="9026"/>
        <w:tab w:val="left" w:pos="1530"/>
      </w:tabs>
    </w:pPr>
    <w:r>
      <w:tab/>
    </w:r>
  </w:p>
  <w:p w14:paraId="6AD69BC8" w14:textId="77777777" w:rsidR="00B962FC" w:rsidRDefault="00B962FC" w:rsidP="00B962FC">
    <w:pPr>
      <w:pStyle w:val="Footer"/>
      <w:tabs>
        <w:tab w:val="clear" w:pos="4513"/>
        <w:tab w:val="clear" w:pos="9026"/>
        <w:tab w:val="left" w:pos="153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0DEF1C" w14:textId="77777777" w:rsidR="000E15A2" w:rsidRDefault="000E15A2" w:rsidP="00BE5257">
      <w:pPr>
        <w:spacing w:after="0" w:line="240" w:lineRule="auto"/>
      </w:pPr>
      <w:r>
        <w:separator/>
      </w:r>
    </w:p>
  </w:footnote>
  <w:footnote w:type="continuationSeparator" w:id="0">
    <w:p w14:paraId="258B16E9" w14:textId="77777777" w:rsidR="000E15A2" w:rsidRDefault="000E15A2" w:rsidP="00BE52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wNrA0MjcxMDc2tDRR0lEKTi0uzszPAymwqAUALkoXySwAAAA="/>
  </w:docVars>
  <w:rsids>
    <w:rsidRoot w:val="00D148FE"/>
    <w:rsid w:val="00000F39"/>
    <w:rsid w:val="00010BC3"/>
    <w:rsid w:val="00015313"/>
    <w:rsid w:val="00040AFD"/>
    <w:rsid w:val="000445D9"/>
    <w:rsid w:val="00056091"/>
    <w:rsid w:val="00060552"/>
    <w:rsid w:val="00061FF3"/>
    <w:rsid w:val="0006722A"/>
    <w:rsid w:val="000867F6"/>
    <w:rsid w:val="000A5970"/>
    <w:rsid w:val="000A67A7"/>
    <w:rsid w:val="000C462B"/>
    <w:rsid w:val="000E15A2"/>
    <w:rsid w:val="000F426A"/>
    <w:rsid w:val="000F49B0"/>
    <w:rsid w:val="00120E44"/>
    <w:rsid w:val="00140C86"/>
    <w:rsid w:val="001437F2"/>
    <w:rsid w:val="00144673"/>
    <w:rsid w:val="001458EA"/>
    <w:rsid w:val="00157FBB"/>
    <w:rsid w:val="00160E3D"/>
    <w:rsid w:val="00167904"/>
    <w:rsid w:val="0018106A"/>
    <w:rsid w:val="00184FD2"/>
    <w:rsid w:val="00191087"/>
    <w:rsid w:val="00196959"/>
    <w:rsid w:val="001B6AB2"/>
    <w:rsid w:val="001B7628"/>
    <w:rsid w:val="001D29D3"/>
    <w:rsid w:val="001F0E94"/>
    <w:rsid w:val="00210806"/>
    <w:rsid w:val="002116E0"/>
    <w:rsid w:val="00226B93"/>
    <w:rsid w:val="002325C0"/>
    <w:rsid w:val="00234B7F"/>
    <w:rsid w:val="00235B4A"/>
    <w:rsid w:val="002577CD"/>
    <w:rsid w:val="002654AF"/>
    <w:rsid w:val="00273A2E"/>
    <w:rsid w:val="00276D6B"/>
    <w:rsid w:val="00297B34"/>
    <w:rsid w:val="002A02BC"/>
    <w:rsid w:val="002C04AC"/>
    <w:rsid w:val="002E1E22"/>
    <w:rsid w:val="002E245C"/>
    <w:rsid w:val="002E702F"/>
    <w:rsid w:val="002F0366"/>
    <w:rsid w:val="00302799"/>
    <w:rsid w:val="00304547"/>
    <w:rsid w:val="00324E03"/>
    <w:rsid w:val="003548C6"/>
    <w:rsid w:val="00361636"/>
    <w:rsid w:val="00372076"/>
    <w:rsid w:val="0037712E"/>
    <w:rsid w:val="003A16F0"/>
    <w:rsid w:val="003D653C"/>
    <w:rsid w:val="003E7BFC"/>
    <w:rsid w:val="003F493B"/>
    <w:rsid w:val="00412E00"/>
    <w:rsid w:val="00413AB3"/>
    <w:rsid w:val="00436C9A"/>
    <w:rsid w:val="00447C36"/>
    <w:rsid w:val="00455D2C"/>
    <w:rsid w:val="0046392F"/>
    <w:rsid w:val="00465AC9"/>
    <w:rsid w:val="00490187"/>
    <w:rsid w:val="0049192B"/>
    <w:rsid w:val="004C12C6"/>
    <w:rsid w:val="004D1480"/>
    <w:rsid w:val="004D1696"/>
    <w:rsid w:val="004D3493"/>
    <w:rsid w:val="004F0B4A"/>
    <w:rsid w:val="004F3C99"/>
    <w:rsid w:val="00502354"/>
    <w:rsid w:val="005122CE"/>
    <w:rsid w:val="0051536E"/>
    <w:rsid w:val="00523FB6"/>
    <w:rsid w:val="0056661B"/>
    <w:rsid w:val="005816E0"/>
    <w:rsid w:val="00585DF4"/>
    <w:rsid w:val="005C5EE1"/>
    <w:rsid w:val="005D1095"/>
    <w:rsid w:val="005F19EA"/>
    <w:rsid w:val="00607317"/>
    <w:rsid w:val="00613428"/>
    <w:rsid w:val="0063137D"/>
    <w:rsid w:val="006405CA"/>
    <w:rsid w:val="00647240"/>
    <w:rsid w:val="00663527"/>
    <w:rsid w:val="0068123E"/>
    <w:rsid w:val="00683065"/>
    <w:rsid w:val="0068714D"/>
    <w:rsid w:val="006909C0"/>
    <w:rsid w:val="00694FAE"/>
    <w:rsid w:val="00695B73"/>
    <w:rsid w:val="006A1BBC"/>
    <w:rsid w:val="006B4CF4"/>
    <w:rsid w:val="006E3B34"/>
    <w:rsid w:val="006E66FB"/>
    <w:rsid w:val="006F0E73"/>
    <w:rsid w:val="006F2083"/>
    <w:rsid w:val="007011A6"/>
    <w:rsid w:val="00711359"/>
    <w:rsid w:val="0071150F"/>
    <w:rsid w:val="00712904"/>
    <w:rsid w:val="00713E0E"/>
    <w:rsid w:val="00717414"/>
    <w:rsid w:val="0072452E"/>
    <w:rsid w:val="00727EC0"/>
    <w:rsid w:val="00750AA5"/>
    <w:rsid w:val="0077133B"/>
    <w:rsid w:val="00774DEB"/>
    <w:rsid w:val="007B30E3"/>
    <w:rsid w:val="007C1A93"/>
    <w:rsid w:val="007C6A26"/>
    <w:rsid w:val="007D09B5"/>
    <w:rsid w:val="00804CFB"/>
    <w:rsid w:val="00821B2F"/>
    <w:rsid w:val="00827B60"/>
    <w:rsid w:val="00847D02"/>
    <w:rsid w:val="008625EC"/>
    <w:rsid w:val="008675AA"/>
    <w:rsid w:val="00870829"/>
    <w:rsid w:val="008737F3"/>
    <w:rsid w:val="0089004A"/>
    <w:rsid w:val="008969B7"/>
    <w:rsid w:val="008B7A6B"/>
    <w:rsid w:val="008C5E7D"/>
    <w:rsid w:val="008D7285"/>
    <w:rsid w:val="008D7FBD"/>
    <w:rsid w:val="008E0D5F"/>
    <w:rsid w:val="008E7107"/>
    <w:rsid w:val="00905288"/>
    <w:rsid w:val="00910824"/>
    <w:rsid w:val="00923F23"/>
    <w:rsid w:val="009274F1"/>
    <w:rsid w:val="00934AAD"/>
    <w:rsid w:val="009407AE"/>
    <w:rsid w:val="0094305D"/>
    <w:rsid w:val="0095147F"/>
    <w:rsid w:val="009544AE"/>
    <w:rsid w:val="009616B7"/>
    <w:rsid w:val="00977266"/>
    <w:rsid w:val="00981FC2"/>
    <w:rsid w:val="0098514E"/>
    <w:rsid w:val="009A2B37"/>
    <w:rsid w:val="009B37EE"/>
    <w:rsid w:val="009C3F7E"/>
    <w:rsid w:val="009D0EAA"/>
    <w:rsid w:val="009E36BF"/>
    <w:rsid w:val="00A04BA3"/>
    <w:rsid w:val="00A36DB7"/>
    <w:rsid w:val="00A46063"/>
    <w:rsid w:val="00A57B25"/>
    <w:rsid w:val="00A6017B"/>
    <w:rsid w:val="00A61DEF"/>
    <w:rsid w:val="00A65463"/>
    <w:rsid w:val="00A66AD6"/>
    <w:rsid w:val="00A71F2E"/>
    <w:rsid w:val="00A73182"/>
    <w:rsid w:val="00A81736"/>
    <w:rsid w:val="00A8411D"/>
    <w:rsid w:val="00A87823"/>
    <w:rsid w:val="00A906F3"/>
    <w:rsid w:val="00A938AE"/>
    <w:rsid w:val="00AE3341"/>
    <w:rsid w:val="00AE5CDE"/>
    <w:rsid w:val="00AE6C73"/>
    <w:rsid w:val="00AF2CD1"/>
    <w:rsid w:val="00B00069"/>
    <w:rsid w:val="00B00415"/>
    <w:rsid w:val="00B1029A"/>
    <w:rsid w:val="00B13C32"/>
    <w:rsid w:val="00B15E3E"/>
    <w:rsid w:val="00B243B6"/>
    <w:rsid w:val="00B40C4F"/>
    <w:rsid w:val="00B41C78"/>
    <w:rsid w:val="00B6114C"/>
    <w:rsid w:val="00B7054D"/>
    <w:rsid w:val="00B83CAE"/>
    <w:rsid w:val="00B962FC"/>
    <w:rsid w:val="00BA0933"/>
    <w:rsid w:val="00BD20CE"/>
    <w:rsid w:val="00BD27FE"/>
    <w:rsid w:val="00BD4DF9"/>
    <w:rsid w:val="00BE5257"/>
    <w:rsid w:val="00C00DF9"/>
    <w:rsid w:val="00C26F86"/>
    <w:rsid w:val="00C4340F"/>
    <w:rsid w:val="00C62E53"/>
    <w:rsid w:val="00C66DF5"/>
    <w:rsid w:val="00C9196C"/>
    <w:rsid w:val="00C97E2D"/>
    <w:rsid w:val="00CA6055"/>
    <w:rsid w:val="00CB3180"/>
    <w:rsid w:val="00CD09F0"/>
    <w:rsid w:val="00CE6B80"/>
    <w:rsid w:val="00CF2849"/>
    <w:rsid w:val="00D13379"/>
    <w:rsid w:val="00D148FE"/>
    <w:rsid w:val="00D30A89"/>
    <w:rsid w:val="00D50443"/>
    <w:rsid w:val="00D529B0"/>
    <w:rsid w:val="00D5585F"/>
    <w:rsid w:val="00D63D20"/>
    <w:rsid w:val="00D67C4C"/>
    <w:rsid w:val="00D67FC0"/>
    <w:rsid w:val="00D753B1"/>
    <w:rsid w:val="00D77332"/>
    <w:rsid w:val="00D816B7"/>
    <w:rsid w:val="00D86ED2"/>
    <w:rsid w:val="00D94098"/>
    <w:rsid w:val="00DA6360"/>
    <w:rsid w:val="00DB3913"/>
    <w:rsid w:val="00DD4231"/>
    <w:rsid w:val="00DE14FD"/>
    <w:rsid w:val="00DE1C62"/>
    <w:rsid w:val="00DE51AF"/>
    <w:rsid w:val="00DF1B65"/>
    <w:rsid w:val="00DF3E68"/>
    <w:rsid w:val="00E02AE5"/>
    <w:rsid w:val="00E21FED"/>
    <w:rsid w:val="00E3521A"/>
    <w:rsid w:val="00E36DDA"/>
    <w:rsid w:val="00E569A8"/>
    <w:rsid w:val="00E722A3"/>
    <w:rsid w:val="00E739C8"/>
    <w:rsid w:val="00E85AAF"/>
    <w:rsid w:val="00E93D93"/>
    <w:rsid w:val="00EA53D8"/>
    <w:rsid w:val="00EB48BA"/>
    <w:rsid w:val="00ED2661"/>
    <w:rsid w:val="00ED7EBF"/>
    <w:rsid w:val="00EE202E"/>
    <w:rsid w:val="00EF40C5"/>
    <w:rsid w:val="00F1380B"/>
    <w:rsid w:val="00F16982"/>
    <w:rsid w:val="00F24F5B"/>
    <w:rsid w:val="00F26088"/>
    <w:rsid w:val="00F47407"/>
    <w:rsid w:val="00F6204C"/>
    <w:rsid w:val="00F6253C"/>
    <w:rsid w:val="00F7025A"/>
    <w:rsid w:val="00F7269D"/>
    <w:rsid w:val="00F803DC"/>
    <w:rsid w:val="00F8075E"/>
    <w:rsid w:val="00F91463"/>
    <w:rsid w:val="00F939E5"/>
    <w:rsid w:val="00F973D9"/>
    <w:rsid w:val="00FB1A24"/>
    <w:rsid w:val="00FD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3ADDA"/>
  <w15:chartTrackingRefBased/>
  <w15:docId w15:val="{DED2BA4B-0C4C-4CCD-8DC7-90E724F79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182"/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62E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325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E5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257"/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E5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257"/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CommentReference">
    <w:name w:val="annotation reference"/>
    <w:rsid w:val="0006722A"/>
    <w:rPr>
      <w:sz w:val="21"/>
      <w:szCs w:val="21"/>
    </w:rPr>
  </w:style>
  <w:style w:type="paragraph" w:styleId="CommentText">
    <w:name w:val="annotation text"/>
    <w:basedOn w:val="Normal"/>
    <w:link w:val="CommentTextChar"/>
    <w:rsid w:val="0006722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06722A"/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4D349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7726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AD812-073B-41FA-ABBC-24D847B27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3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Eman Elghareeb</dc:creator>
  <cp:keywords/>
  <dc:description/>
  <cp:lastModifiedBy>Mohamed Elsaid Aboria Shokr</cp:lastModifiedBy>
  <cp:revision>41</cp:revision>
  <cp:lastPrinted>2023-11-12T09:38:00Z</cp:lastPrinted>
  <dcterms:created xsi:type="dcterms:W3CDTF">2023-12-27T08:22:00Z</dcterms:created>
  <dcterms:modified xsi:type="dcterms:W3CDTF">2024-05-10T18:38:00Z</dcterms:modified>
</cp:coreProperties>
</file>